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207FC" w14:textId="055D6E5B" w:rsidR="008A55C2" w:rsidRDefault="004077C8">
      <w:r>
        <w:rPr>
          <w:noProof/>
        </w:rPr>
        <w:drawing>
          <wp:inline distT="0" distB="0" distL="0" distR="0" wp14:anchorId="6C5F4257" wp14:editId="13479EE9">
            <wp:extent cx="5943600" cy="2074545"/>
            <wp:effectExtent l="0" t="0" r="0" b="0"/>
            <wp:docPr id="1511579142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579142" name="Picture 1" descr="A comparison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228AB" w14:textId="09C6F365" w:rsidR="00D857E9" w:rsidRDefault="00D857E9" w:rsidP="00D857E9">
      <w:pPr>
        <w:rPr>
          <w:rFonts w:ascii="Helvetica" w:hAnsi="Helvetica" w:cs="Helvetica"/>
        </w:rPr>
      </w:pPr>
      <w:r>
        <w:rPr>
          <w:rFonts w:ascii="Helvetica" w:hAnsi="Helvetica" w:cs="Helvetica"/>
          <w:b/>
          <w:bCs/>
        </w:rPr>
        <w:t xml:space="preserve">Supplementary Figure 1: </w:t>
      </w:r>
      <w:proofErr w:type="spellStart"/>
      <w:r w:rsidRPr="00166597">
        <w:rPr>
          <w:rFonts w:ascii="Helvetica" w:hAnsi="Helvetica" w:cs="Helvetica"/>
          <w:b/>
          <w:bCs/>
        </w:rPr>
        <w:t>Gasdermin</w:t>
      </w:r>
      <w:proofErr w:type="spellEnd"/>
      <w:r>
        <w:rPr>
          <w:rFonts w:ascii="Helvetica" w:hAnsi="Helvetica" w:cs="Helvetica"/>
          <w:b/>
          <w:bCs/>
        </w:rPr>
        <w:t xml:space="preserve"> </w:t>
      </w:r>
      <w:r w:rsidRPr="00166597">
        <w:rPr>
          <w:rFonts w:ascii="Helvetica" w:hAnsi="Helvetica" w:cs="Helvetica"/>
          <w:b/>
          <w:bCs/>
        </w:rPr>
        <w:t>family member</w:t>
      </w:r>
      <w:r>
        <w:rPr>
          <w:rFonts w:ascii="Helvetica" w:hAnsi="Helvetica" w:cs="Helvetica"/>
          <w:b/>
          <w:bCs/>
        </w:rPr>
        <w:t xml:space="preserve"> transcripts</w:t>
      </w:r>
      <w:r w:rsidRPr="00166597">
        <w:rPr>
          <w:rFonts w:ascii="Helvetica" w:hAnsi="Helvetica" w:cs="Helvetica"/>
          <w:b/>
          <w:bCs/>
        </w:rPr>
        <w:t xml:space="preserve"> are not changed between WT and </w:t>
      </w:r>
      <w:proofErr w:type="spellStart"/>
      <w:r w:rsidRPr="000470B4">
        <w:rPr>
          <w:rFonts w:ascii="Helvetica" w:hAnsi="Helvetica" w:cs="Helvetica"/>
          <w:b/>
          <w:bCs/>
          <w:i/>
          <w:iCs/>
        </w:rPr>
        <w:t>Gsdme</w:t>
      </w:r>
      <w:proofErr w:type="spellEnd"/>
      <w:r w:rsidRPr="00166597">
        <w:rPr>
          <w:rFonts w:ascii="Helvetica" w:hAnsi="Helvetica" w:cs="Helvetica"/>
          <w:b/>
          <w:bCs/>
          <w:i/>
          <w:iCs/>
          <w:vertAlign w:val="superscript"/>
        </w:rPr>
        <w:t>-/-</w:t>
      </w:r>
      <w:r w:rsidRPr="00166597">
        <w:rPr>
          <w:rFonts w:ascii="Helvetica" w:hAnsi="Helvetica" w:cs="Helvetica"/>
          <w:b/>
          <w:bCs/>
        </w:rPr>
        <w:t xml:space="preserve"> mice</w:t>
      </w:r>
      <w:r>
        <w:rPr>
          <w:rFonts w:ascii="Helvetica" w:hAnsi="Helvetica" w:cs="Helvetica"/>
          <w:b/>
          <w:bCs/>
        </w:rPr>
        <w:t xml:space="preserve">. A-D </w:t>
      </w:r>
      <w:r>
        <w:rPr>
          <w:rFonts w:ascii="Helvetica" w:hAnsi="Helvetica" w:cs="Helvetica"/>
        </w:rPr>
        <w:t xml:space="preserve">DEseq2 normalized read counts for various </w:t>
      </w:r>
      <w:proofErr w:type="spellStart"/>
      <w:r>
        <w:rPr>
          <w:rFonts w:ascii="Helvetica" w:hAnsi="Helvetica" w:cs="Helvetica"/>
        </w:rPr>
        <w:t>gasdermin</w:t>
      </w:r>
      <w:proofErr w:type="spellEnd"/>
      <w:r>
        <w:rPr>
          <w:rFonts w:ascii="Helvetica" w:hAnsi="Helvetica" w:cs="Helvetica"/>
        </w:rPr>
        <w:t xml:space="preserve"> family genes.</w:t>
      </w:r>
    </w:p>
    <w:p w14:paraId="47EABC53" w14:textId="208AE74F" w:rsidR="00D857E9" w:rsidRDefault="00D857E9">
      <w:r>
        <w:br w:type="page"/>
      </w:r>
    </w:p>
    <w:p w14:paraId="0BD87494" w14:textId="70C83F57" w:rsidR="004077C8" w:rsidRDefault="00D857E9" w:rsidP="007345C6">
      <w:r>
        <w:rPr>
          <w:noProof/>
        </w:rPr>
        <w:lastRenderedPageBreak/>
        <w:drawing>
          <wp:inline distT="0" distB="0" distL="0" distR="0" wp14:anchorId="4D32DFD8" wp14:editId="26BD27D5">
            <wp:extent cx="3408218" cy="5078912"/>
            <wp:effectExtent l="0" t="0" r="0" b="1270"/>
            <wp:docPr id="1584779126" name="Picture 2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779126" name="Picture 2" descr="A graph of different types of data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6101" cy="5373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32179" w14:textId="77777777" w:rsidR="00440E3F" w:rsidRPr="00166597" w:rsidRDefault="00440E3F" w:rsidP="00440E3F">
      <w:pPr>
        <w:rPr>
          <w:rFonts w:ascii="Helvetica" w:hAnsi="Helvetica" w:cs="Helvetica"/>
        </w:rPr>
      </w:pPr>
      <w:r w:rsidRPr="00166597">
        <w:rPr>
          <w:rFonts w:ascii="Helvetica" w:hAnsi="Helvetica" w:cs="Helvetica"/>
          <w:b/>
          <w:bCs/>
        </w:rPr>
        <w:t xml:space="preserve">Supplementary Figure 2: </w:t>
      </w:r>
      <w:r>
        <w:rPr>
          <w:rFonts w:ascii="Helvetica" w:hAnsi="Helvetica" w:cs="Helvetica"/>
          <w:b/>
          <w:bCs/>
        </w:rPr>
        <w:t>Sex disaggregation of data in Figure 4</w:t>
      </w:r>
      <w:r w:rsidRPr="00166597">
        <w:rPr>
          <w:rFonts w:ascii="Helvetica" w:hAnsi="Helvetica" w:cs="Helvetica"/>
          <w:b/>
          <w:bCs/>
        </w:rPr>
        <w:t>.</w:t>
      </w:r>
      <w:r w:rsidRPr="00166597">
        <w:rPr>
          <w:rFonts w:ascii="Helvetica" w:hAnsi="Helvetica" w:cs="Helvetica"/>
        </w:rPr>
        <w:t xml:space="preserve"> </w:t>
      </w:r>
      <w:r w:rsidRPr="00166597">
        <w:rPr>
          <w:rFonts w:ascii="Helvetica" w:hAnsi="Helvetica" w:cs="Helvetica"/>
          <w:b/>
          <w:bCs/>
        </w:rPr>
        <w:t>A-H</w:t>
      </w:r>
      <w:r w:rsidRPr="00166597">
        <w:rPr>
          <w:rFonts w:ascii="Helvetica" w:hAnsi="Helvetica" w:cs="Helvetica"/>
        </w:rPr>
        <w:t xml:space="preserve"> Male and female WT and </w:t>
      </w:r>
      <w:proofErr w:type="spellStart"/>
      <w:r w:rsidRPr="00166597">
        <w:rPr>
          <w:rFonts w:ascii="Helvetica" w:hAnsi="Helvetica" w:cs="Helvetica"/>
          <w:i/>
          <w:iCs/>
        </w:rPr>
        <w:t>Gsdme</w:t>
      </w:r>
      <w:proofErr w:type="spellEnd"/>
      <w:r w:rsidRPr="00166597">
        <w:rPr>
          <w:rFonts w:ascii="Helvetica" w:hAnsi="Helvetica" w:cs="Helvetica"/>
          <w:i/>
          <w:iCs/>
          <w:vertAlign w:val="superscript"/>
        </w:rPr>
        <w:t>-/-</w:t>
      </w:r>
      <w:r w:rsidRPr="00166597">
        <w:rPr>
          <w:rFonts w:ascii="Helvetica" w:hAnsi="Helvetica" w:cs="Helvetica"/>
        </w:rPr>
        <w:t xml:space="preserve"> mice were intranasally infected with 100 TCID50 of minimally mouse adapted pandemic 2009 H1N1 IAV. </w:t>
      </w:r>
      <w:r w:rsidRPr="00166597">
        <w:rPr>
          <w:rFonts w:ascii="Helvetica" w:hAnsi="Helvetica" w:cs="Helvetica"/>
          <w:b/>
          <w:bCs/>
        </w:rPr>
        <w:t>A-B</w:t>
      </w:r>
      <w:r w:rsidRPr="00166597">
        <w:rPr>
          <w:rFonts w:ascii="Helvetica" w:hAnsi="Helvetica" w:cs="Helvetica"/>
        </w:rPr>
        <w:t xml:space="preserve">  Weight loss measurements (</w:t>
      </w:r>
      <w:r w:rsidRPr="00166597">
        <w:rPr>
          <w:rFonts w:ascii="Helvetica" w:hAnsi="Helvetica" w:cs="Helvetica"/>
          <w:b/>
          <w:bCs/>
        </w:rPr>
        <w:t xml:space="preserve">A </w:t>
      </w:r>
      <w:r w:rsidRPr="00166597">
        <w:rPr>
          <w:rFonts w:ascii="Helvetica" w:hAnsi="Helvetica" w:cs="Helvetica"/>
        </w:rPr>
        <w:t xml:space="preserve">WT n = 17 and </w:t>
      </w:r>
      <w:proofErr w:type="spellStart"/>
      <w:r w:rsidRPr="00166597">
        <w:rPr>
          <w:rFonts w:ascii="Helvetica" w:hAnsi="Helvetica" w:cs="Helvetica"/>
          <w:i/>
          <w:iCs/>
        </w:rPr>
        <w:t>Gsdme</w:t>
      </w:r>
      <w:proofErr w:type="spellEnd"/>
      <w:r w:rsidRPr="00166597">
        <w:rPr>
          <w:rFonts w:ascii="Helvetica" w:hAnsi="Helvetica" w:cs="Helvetica"/>
          <w:i/>
          <w:iCs/>
          <w:vertAlign w:val="superscript"/>
        </w:rPr>
        <w:t>-/-</w:t>
      </w:r>
      <w:r w:rsidRPr="00166597">
        <w:rPr>
          <w:rFonts w:ascii="Helvetica" w:hAnsi="Helvetica" w:cs="Helvetica"/>
          <w:vertAlign w:val="superscript"/>
        </w:rPr>
        <w:t xml:space="preserve"> </w:t>
      </w:r>
      <w:r w:rsidRPr="00166597">
        <w:rPr>
          <w:rFonts w:ascii="Helvetica" w:hAnsi="Helvetica" w:cs="Helvetica"/>
        </w:rPr>
        <w:t xml:space="preserve">n = 15 for days 0-10, WT n = 7 and </w:t>
      </w:r>
      <w:proofErr w:type="spellStart"/>
      <w:r w:rsidRPr="00166597">
        <w:rPr>
          <w:rFonts w:ascii="Helvetica" w:hAnsi="Helvetica" w:cs="Helvetica"/>
          <w:i/>
          <w:iCs/>
        </w:rPr>
        <w:t>Gsdme</w:t>
      </w:r>
      <w:proofErr w:type="spellEnd"/>
      <w:r w:rsidRPr="00166597">
        <w:rPr>
          <w:rFonts w:ascii="Helvetica" w:hAnsi="Helvetica" w:cs="Helvetica"/>
          <w:i/>
          <w:iCs/>
          <w:vertAlign w:val="superscript"/>
        </w:rPr>
        <w:t>-/-</w:t>
      </w:r>
      <w:r w:rsidRPr="00166597">
        <w:rPr>
          <w:rFonts w:ascii="Helvetica" w:hAnsi="Helvetica" w:cs="Helvetica"/>
          <w:vertAlign w:val="superscript"/>
        </w:rPr>
        <w:t xml:space="preserve"> </w:t>
      </w:r>
      <w:r w:rsidRPr="00166597">
        <w:rPr>
          <w:rFonts w:ascii="Helvetica" w:hAnsi="Helvetica" w:cs="Helvetica"/>
        </w:rPr>
        <w:t xml:space="preserve">n = 8 for days 11-14, </w:t>
      </w:r>
      <w:r w:rsidRPr="00166597">
        <w:rPr>
          <w:rFonts w:ascii="Helvetica" w:hAnsi="Helvetica" w:cs="Helvetica"/>
          <w:b/>
          <w:bCs/>
        </w:rPr>
        <w:t xml:space="preserve">B </w:t>
      </w:r>
      <w:r w:rsidRPr="00166597">
        <w:rPr>
          <w:rFonts w:ascii="Helvetica" w:hAnsi="Helvetica" w:cs="Helvetica"/>
        </w:rPr>
        <w:t xml:space="preserve">WT n = 18 and </w:t>
      </w:r>
      <w:proofErr w:type="spellStart"/>
      <w:r w:rsidRPr="00166597">
        <w:rPr>
          <w:rFonts w:ascii="Helvetica" w:hAnsi="Helvetica" w:cs="Helvetica"/>
          <w:i/>
          <w:iCs/>
        </w:rPr>
        <w:t>Gsdme</w:t>
      </w:r>
      <w:proofErr w:type="spellEnd"/>
      <w:r w:rsidRPr="00166597">
        <w:rPr>
          <w:rFonts w:ascii="Helvetica" w:hAnsi="Helvetica" w:cs="Helvetica"/>
          <w:i/>
          <w:iCs/>
          <w:vertAlign w:val="superscript"/>
        </w:rPr>
        <w:t>-/-</w:t>
      </w:r>
      <w:r w:rsidRPr="00166597">
        <w:rPr>
          <w:rFonts w:ascii="Helvetica" w:hAnsi="Helvetica" w:cs="Helvetica"/>
          <w:vertAlign w:val="superscript"/>
        </w:rPr>
        <w:t xml:space="preserve"> </w:t>
      </w:r>
      <w:r w:rsidRPr="00166597">
        <w:rPr>
          <w:rFonts w:ascii="Helvetica" w:hAnsi="Helvetica" w:cs="Helvetica"/>
        </w:rPr>
        <w:t xml:space="preserve">n = 16 for days 0-10, WT n = 8 and </w:t>
      </w:r>
      <w:proofErr w:type="spellStart"/>
      <w:r w:rsidRPr="00166597">
        <w:rPr>
          <w:rFonts w:ascii="Helvetica" w:hAnsi="Helvetica" w:cs="Helvetica"/>
          <w:i/>
          <w:iCs/>
        </w:rPr>
        <w:t>Gsdme</w:t>
      </w:r>
      <w:proofErr w:type="spellEnd"/>
      <w:r w:rsidRPr="00166597">
        <w:rPr>
          <w:rFonts w:ascii="Helvetica" w:hAnsi="Helvetica" w:cs="Helvetica"/>
          <w:i/>
          <w:iCs/>
          <w:vertAlign w:val="superscript"/>
        </w:rPr>
        <w:t>-/-</w:t>
      </w:r>
      <w:r w:rsidRPr="00166597">
        <w:rPr>
          <w:rFonts w:ascii="Helvetica" w:hAnsi="Helvetica" w:cs="Helvetica"/>
          <w:vertAlign w:val="superscript"/>
        </w:rPr>
        <w:t xml:space="preserve"> </w:t>
      </w:r>
      <w:r w:rsidRPr="00166597">
        <w:rPr>
          <w:rFonts w:ascii="Helvetica" w:hAnsi="Helvetica" w:cs="Helvetica"/>
        </w:rPr>
        <w:t xml:space="preserve">n = 6 for days 11-14, </w:t>
      </w:r>
      <w:r w:rsidRPr="00166597">
        <w:rPr>
          <w:rFonts w:ascii="Helvetica" w:hAnsi="Helvetica" w:cs="Helvetica"/>
          <w:b/>
          <w:bCs/>
        </w:rPr>
        <w:t xml:space="preserve">A-B </w:t>
      </w:r>
      <w:r w:rsidRPr="00166597">
        <w:rPr>
          <w:rFonts w:ascii="Helvetica" w:hAnsi="Helvetica" w:cs="Helvetica"/>
        </w:rPr>
        <w:t xml:space="preserve">each dot is an average of individual mouse weights normalized to 100% relative to day 0, error bars indicate SEM, no significant differences between genotypes at any timepoint by two-way ANOVA followed by Bonferroni’s multiple comparisons test). </w:t>
      </w:r>
      <w:r w:rsidRPr="00166597">
        <w:rPr>
          <w:rFonts w:ascii="Helvetica" w:hAnsi="Helvetica" w:cs="Helvetica"/>
          <w:b/>
          <w:bCs/>
        </w:rPr>
        <w:t>C-D</w:t>
      </w:r>
      <w:r w:rsidRPr="00166597">
        <w:rPr>
          <w:rFonts w:ascii="Helvetica" w:hAnsi="Helvetica" w:cs="Helvetica"/>
        </w:rPr>
        <w:t xml:space="preserve"> Survival analysis (</w:t>
      </w:r>
      <w:r w:rsidRPr="00166597">
        <w:rPr>
          <w:rFonts w:ascii="Helvetica" w:hAnsi="Helvetica" w:cs="Helvetica"/>
          <w:b/>
          <w:bCs/>
        </w:rPr>
        <w:t xml:space="preserve">C </w:t>
      </w:r>
      <w:r w:rsidRPr="00166597">
        <w:rPr>
          <w:rFonts w:ascii="Helvetica" w:hAnsi="Helvetica" w:cs="Helvetica"/>
        </w:rPr>
        <w:t xml:space="preserve">WT n = 9, </w:t>
      </w:r>
      <w:proofErr w:type="spellStart"/>
      <w:r w:rsidRPr="00166597">
        <w:rPr>
          <w:rFonts w:ascii="Helvetica" w:hAnsi="Helvetica" w:cs="Helvetica"/>
          <w:i/>
          <w:iCs/>
        </w:rPr>
        <w:t>Gsdme</w:t>
      </w:r>
      <w:proofErr w:type="spellEnd"/>
      <w:r w:rsidRPr="00166597">
        <w:rPr>
          <w:rFonts w:ascii="Helvetica" w:hAnsi="Helvetica" w:cs="Helvetica"/>
          <w:i/>
          <w:iCs/>
          <w:vertAlign w:val="superscript"/>
        </w:rPr>
        <w:t>-/-</w:t>
      </w:r>
      <w:r w:rsidRPr="00166597">
        <w:rPr>
          <w:rFonts w:ascii="Helvetica" w:hAnsi="Helvetica" w:cs="Helvetica"/>
          <w:vertAlign w:val="superscript"/>
        </w:rPr>
        <w:t xml:space="preserve"> </w:t>
      </w:r>
      <w:r w:rsidRPr="00166597">
        <w:rPr>
          <w:rFonts w:ascii="Helvetica" w:hAnsi="Helvetica" w:cs="Helvetica"/>
        </w:rPr>
        <w:t xml:space="preserve">n = 8, </w:t>
      </w:r>
      <w:r w:rsidRPr="00166597">
        <w:rPr>
          <w:rFonts w:ascii="Helvetica" w:hAnsi="Helvetica" w:cs="Helvetica"/>
          <w:b/>
          <w:bCs/>
        </w:rPr>
        <w:t xml:space="preserve">D </w:t>
      </w:r>
      <w:r w:rsidRPr="00166597">
        <w:rPr>
          <w:rFonts w:ascii="Helvetica" w:hAnsi="Helvetica" w:cs="Helvetica"/>
        </w:rPr>
        <w:t xml:space="preserve">WT n = 11 </w:t>
      </w:r>
      <w:proofErr w:type="spellStart"/>
      <w:r w:rsidRPr="00166597">
        <w:rPr>
          <w:rFonts w:ascii="Helvetica" w:hAnsi="Helvetica" w:cs="Helvetica"/>
        </w:rPr>
        <w:t>Gsdme</w:t>
      </w:r>
      <w:proofErr w:type="spellEnd"/>
      <w:r w:rsidRPr="00166597">
        <w:rPr>
          <w:rFonts w:ascii="Helvetica" w:hAnsi="Helvetica" w:cs="Helvetica"/>
          <w:vertAlign w:val="superscript"/>
        </w:rPr>
        <w:t>-/-</w:t>
      </w:r>
      <w:r w:rsidRPr="00166597">
        <w:rPr>
          <w:rFonts w:ascii="Helvetica" w:hAnsi="Helvetica" w:cs="Helvetica"/>
        </w:rPr>
        <w:t xml:space="preserve"> n = 10, not significant by Log-rank Mantel-Cox test).  </w:t>
      </w:r>
      <w:r w:rsidRPr="00166597">
        <w:rPr>
          <w:rFonts w:ascii="Helvetica" w:hAnsi="Helvetica" w:cs="Helvetica"/>
          <w:b/>
          <w:bCs/>
        </w:rPr>
        <w:t>E-F</w:t>
      </w:r>
      <w:r w:rsidRPr="00166597">
        <w:rPr>
          <w:rFonts w:ascii="Helvetica" w:hAnsi="Helvetica" w:cs="Helvetica"/>
        </w:rPr>
        <w:t xml:space="preserve"> Enhanced pause (Penh) measurements from daily whole body plethysmography (</w:t>
      </w:r>
      <w:r w:rsidRPr="00166597">
        <w:rPr>
          <w:rFonts w:ascii="Helvetica" w:hAnsi="Helvetica" w:cs="Helvetica"/>
          <w:b/>
          <w:bCs/>
        </w:rPr>
        <w:t xml:space="preserve">E </w:t>
      </w:r>
      <w:r w:rsidRPr="00166597">
        <w:rPr>
          <w:rFonts w:ascii="Helvetica" w:hAnsi="Helvetica" w:cs="Helvetica"/>
        </w:rPr>
        <w:t xml:space="preserve">WT n = 7 and </w:t>
      </w:r>
      <w:proofErr w:type="spellStart"/>
      <w:r w:rsidRPr="00166597">
        <w:rPr>
          <w:rFonts w:ascii="Helvetica" w:hAnsi="Helvetica" w:cs="Helvetica"/>
          <w:i/>
          <w:iCs/>
        </w:rPr>
        <w:t>Gsdme</w:t>
      </w:r>
      <w:proofErr w:type="spellEnd"/>
      <w:r w:rsidRPr="00166597">
        <w:rPr>
          <w:rFonts w:ascii="Helvetica" w:hAnsi="Helvetica" w:cs="Helvetica"/>
          <w:i/>
          <w:iCs/>
          <w:vertAlign w:val="superscript"/>
        </w:rPr>
        <w:t>-/-</w:t>
      </w:r>
      <w:r w:rsidRPr="00166597">
        <w:rPr>
          <w:rFonts w:ascii="Helvetica" w:hAnsi="Helvetica" w:cs="Helvetica"/>
          <w:vertAlign w:val="superscript"/>
        </w:rPr>
        <w:t xml:space="preserve"> </w:t>
      </w:r>
      <w:r w:rsidRPr="00166597">
        <w:rPr>
          <w:rFonts w:ascii="Helvetica" w:hAnsi="Helvetica" w:cs="Helvetica"/>
        </w:rPr>
        <w:t xml:space="preserve">n = 6, </w:t>
      </w:r>
      <w:r w:rsidRPr="00166597">
        <w:rPr>
          <w:rFonts w:ascii="Helvetica" w:hAnsi="Helvetica" w:cs="Helvetica"/>
          <w:b/>
          <w:bCs/>
        </w:rPr>
        <w:t xml:space="preserve">F </w:t>
      </w:r>
      <w:r w:rsidRPr="00166597">
        <w:rPr>
          <w:rFonts w:ascii="Helvetica" w:hAnsi="Helvetica" w:cs="Helvetica"/>
        </w:rPr>
        <w:t xml:space="preserve">WT n = 8 and </w:t>
      </w:r>
      <w:proofErr w:type="spellStart"/>
      <w:r w:rsidRPr="00166597">
        <w:rPr>
          <w:rFonts w:ascii="Helvetica" w:hAnsi="Helvetica" w:cs="Helvetica"/>
          <w:i/>
          <w:iCs/>
        </w:rPr>
        <w:t>Gsdme</w:t>
      </w:r>
      <w:proofErr w:type="spellEnd"/>
      <w:r w:rsidRPr="00166597">
        <w:rPr>
          <w:rFonts w:ascii="Helvetica" w:hAnsi="Helvetica" w:cs="Helvetica"/>
          <w:i/>
          <w:iCs/>
          <w:vertAlign w:val="superscript"/>
        </w:rPr>
        <w:t>-/-</w:t>
      </w:r>
      <w:r w:rsidRPr="00166597">
        <w:rPr>
          <w:rFonts w:ascii="Helvetica" w:hAnsi="Helvetica" w:cs="Helvetica"/>
          <w:vertAlign w:val="superscript"/>
        </w:rPr>
        <w:t xml:space="preserve"> </w:t>
      </w:r>
      <w:r w:rsidRPr="00166597">
        <w:rPr>
          <w:rFonts w:ascii="Helvetica" w:hAnsi="Helvetica" w:cs="Helvetica"/>
        </w:rPr>
        <w:t xml:space="preserve">n = 6, each dot is an average of individual mouse Penh values for that day, error bars represent SEM, no significant differences between genotypes at any timepoint by two-way ANOVA followed by Bonferroni’s multiple comparisons test). </w:t>
      </w:r>
      <w:r w:rsidRPr="00166597">
        <w:rPr>
          <w:rFonts w:ascii="Helvetica" w:hAnsi="Helvetica" w:cs="Helvetica"/>
          <w:b/>
          <w:bCs/>
        </w:rPr>
        <w:t xml:space="preserve">G-H </w:t>
      </w:r>
      <w:r w:rsidRPr="00166597">
        <w:rPr>
          <w:rFonts w:ascii="Helvetica" w:hAnsi="Helvetica" w:cs="Helvetica"/>
        </w:rPr>
        <w:lastRenderedPageBreak/>
        <w:t>Ratio of time to peak expiratory flow (</w:t>
      </w:r>
      <w:proofErr w:type="spellStart"/>
      <w:r w:rsidRPr="00166597">
        <w:rPr>
          <w:rFonts w:ascii="Helvetica" w:hAnsi="Helvetica" w:cs="Helvetica"/>
        </w:rPr>
        <w:t>Rpef</w:t>
      </w:r>
      <w:proofErr w:type="spellEnd"/>
      <w:r w:rsidRPr="00166597">
        <w:rPr>
          <w:rFonts w:ascii="Helvetica" w:hAnsi="Helvetica" w:cs="Helvetica"/>
        </w:rPr>
        <w:t>) measurements from daily whole-body plethysmography ((</w:t>
      </w:r>
      <w:r w:rsidRPr="00166597">
        <w:rPr>
          <w:rFonts w:ascii="Helvetica" w:hAnsi="Helvetica" w:cs="Helvetica"/>
          <w:b/>
          <w:bCs/>
        </w:rPr>
        <w:t xml:space="preserve">E </w:t>
      </w:r>
      <w:r w:rsidRPr="00166597">
        <w:rPr>
          <w:rFonts w:ascii="Helvetica" w:hAnsi="Helvetica" w:cs="Helvetica"/>
        </w:rPr>
        <w:t xml:space="preserve">WT n = 7 and </w:t>
      </w:r>
      <w:proofErr w:type="spellStart"/>
      <w:r w:rsidRPr="00166597">
        <w:rPr>
          <w:rFonts w:ascii="Helvetica" w:hAnsi="Helvetica" w:cs="Helvetica"/>
          <w:i/>
          <w:iCs/>
        </w:rPr>
        <w:t>Gsdme</w:t>
      </w:r>
      <w:proofErr w:type="spellEnd"/>
      <w:r w:rsidRPr="00166597">
        <w:rPr>
          <w:rFonts w:ascii="Helvetica" w:hAnsi="Helvetica" w:cs="Helvetica"/>
          <w:i/>
          <w:iCs/>
          <w:vertAlign w:val="superscript"/>
        </w:rPr>
        <w:t>-/-</w:t>
      </w:r>
      <w:r w:rsidRPr="00166597">
        <w:rPr>
          <w:rFonts w:ascii="Helvetica" w:hAnsi="Helvetica" w:cs="Helvetica"/>
          <w:vertAlign w:val="superscript"/>
        </w:rPr>
        <w:t xml:space="preserve"> </w:t>
      </w:r>
      <w:r w:rsidRPr="00166597">
        <w:rPr>
          <w:rFonts w:ascii="Helvetica" w:hAnsi="Helvetica" w:cs="Helvetica"/>
        </w:rPr>
        <w:t xml:space="preserve">n = 6, </w:t>
      </w:r>
      <w:r w:rsidRPr="00166597">
        <w:rPr>
          <w:rFonts w:ascii="Helvetica" w:hAnsi="Helvetica" w:cs="Helvetica"/>
          <w:b/>
          <w:bCs/>
        </w:rPr>
        <w:t xml:space="preserve">F </w:t>
      </w:r>
      <w:r w:rsidRPr="00166597">
        <w:rPr>
          <w:rFonts w:ascii="Helvetica" w:hAnsi="Helvetica" w:cs="Helvetica"/>
        </w:rPr>
        <w:t xml:space="preserve">WT n = 8 and </w:t>
      </w:r>
      <w:proofErr w:type="spellStart"/>
      <w:r w:rsidRPr="00166597">
        <w:rPr>
          <w:rFonts w:ascii="Helvetica" w:hAnsi="Helvetica" w:cs="Helvetica"/>
          <w:i/>
          <w:iCs/>
        </w:rPr>
        <w:t>Gsdme</w:t>
      </w:r>
      <w:proofErr w:type="spellEnd"/>
      <w:r w:rsidRPr="00166597">
        <w:rPr>
          <w:rFonts w:ascii="Helvetica" w:hAnsi="Helvetica" w:cs="Helvetica"/>
          <w:i/>
          <w:iCs/>
          <w:vertAlign w:val="superscript"/>
        </w:rPr>
        <w:t>-/-</w:t>
      </w:r>
      <w:r w:rsidRPr="00166597">
        <w:rPr>
          <w:rFonts w:ascii="Helvetica" w:hAnsi="Helvetica" w:cs="Helvetica"/>
          <w:vertAlign w:val="superscript"/>
        </w:rPr>
        <w:t xml:space="preserve"> </w:t>
      </w:r>
      <w:r w:rsidRPr="00166597">
        <w:rPr>
          <w:rFonts w:ascii="Helvetica" w:hAnsi="Helvetica" w:cs="Helvetica"/>
        </w:rPr>
        <w:t xml:space="preserve">n = 6, each dot is an average of individual mouse </w:t>
      </w:r>
      <w:proofErr w:type="spellStart"/>
      <w:r w:rsidRPr="00166597">
        <w:rPr>
          <w:rFonts w:ascii="Helvetica" w:hAnsi="Helvetica" w:cs="Helvetica"/>
        </w:rPr>
        <w:t>Rpef</w:t>
      </w:r>
      <w:proofErr w:type="spellEnd"/>
      <w:r w:rsidRPr="00166597">
        <w:rPr>
          <w:rFonts w:ascii="Helvetica" w:hAnsi="Helvetica" w:cs="Helvetica"/>
        </w:rPr>
        <w:t xml:space="preserve"> values for that day, error bars represent SEM, no significant differences between genotypes at any timepoint by two-way ANOVA followed by Bonferroni’s multiple comparisons test).</w:t>
      </w:r>
    </w:p>
    <w:p w14:paraId="323DE266" w14:textId="77777777" w:rsidR="00440E3F" w:rsidRDefault="00440E3F" w:rsidP="007345C6"/>
    <w:sectPr w:rsidR="00440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AAD"/>
    <w:rsid w:val="0000378D"/>
    <w:rsid w:val="00005821"/>
    <w:rsid w:val="0000660C"/>
    <w:rsid w:val="00010C7F"/>
    <w:rsid w:val="00010CD1"/>
    <w:rsid w:val="000126EE"/>
    <w:rsid w:val="000144D9"/>
    <w:rsid w:val="000147E9"/>
    <w:rsid w:val="00014911"/>
    <w:rsid w:val="00021C44"/>
    <w:rsid w:val="00022FBE"/>
    <w:rsid w:val="00027399"/>
    <w:rsid w:val="00027535"/>
    <w:rsid w:val="00030350"/>
    <w:rsid w:val="0003423C"/>
    <w:rsid w:val="00034F66"/>
    <w:rsid w:val="00035A8E"/>
    <w:rsid w:val="00040131"/>
    <w:rsid w:val="00041FF5"/>
    <w:rsid w:val="00045C9E"/>
    <w:rsid w:val="000545A5"/>
    <w:rsid w:val="00055813"/>
    <w:rsid w:val="00056CA9"/>
    <w:rsid w:val="00057178"/>
    <w:rsid w:val="000624E6"/>
    <w:rsid w:val="00063AD7"/>
    <w:rsid w:val="00064490"/>
    <w:rsid w:val="00070784"/>
    <w:rsid w:val="00072A94"/>
    <w:rsid w:val="00072B9C"/>
    <w:rsid w:val="00072E76"/>
    <w:rsid w:val="0007620A"/>
    <w:rsid w:val="0008098F"/>
    <w:rsid w:val="00082BEA"/>
    <w:rsid w:val="00086988"/>
    <w:rsid w:val="0009080C"/>
    <w:rsid w:val="000939E9"/>
    <w:rsid w:val="00094AF1"/>
    <w:rsid w:val="00095EF5"/>
    <w:rsid w:val="00096975"/>
    <w:rsid w:val="00097FCC"/>
    <w:rsid w:val="000A1395"/>
    <w:rsid w:val="000A284C"/>
    <w:rsid w:val="000A73A4"/>
    <w:rsid w:val="000B1C65"/>
    <w:rsid w:val="000B31C4"/>
    <w:rsid w:val="000B37AC"/>
    <w:rsid w:val="000B57B0"/>
    <w:rsid w:val="000B5F54"/>
    <w:rsid w:val="000D022C"/>
    <w:rsid w:val="000D3451"/>
    <w:rsid w:val="000D4210"/>
    <w:rsid w:val="000D4F3E"/>
    <w:rsid w:val="000D711F"/>
    <w:rsid w:val="000D774D"/>
    <w:rsid w:val="000E0718"/>
    <w:rsid w:val="000E1897"/>
    <w:rsid w:val="000E3B16"/>
    <w:rsid w:val="000E5291"/>
    <w:rsid w:val="000F10B0"/>
    <w:rsid w:val="000F1D8B"/>
    <w:rsid w:val="000F2396"/>
    <w:rsid w:val="00100136"/>
    <w:rsid w:val="001013AE"/>
    <w:rsid w:val="0011202C"/>
    <w:rsid w:val="001148ED"/>
    <w:rsid w:val="00121B10"/>
    <w:rsid w:val="00124611"/>
    <w:rsid w:val="00124B76"/>
    <w:rsid w:val="00124C25"/>
    <w:rsid w:val="00126519"/>
    <w:rsid w:val="00127062"/>
    <w:rsid w:val="001272A7"/>
    <w:rsid w:val="00127324"/>
    <w:rsid w:val="001358D3"/>
    <w:rsid w:val="00136AB3"/>
    <w:rsid w:val="00141968"/>
    <w:rsid w:val="00143ACF"/>
    <w:rsid w:val="00145B02"/>
    <w:rsid w:val="00150FB3"/>
    <w:rsid w:val="001541BC"/>
    <w:rsid w:val="00155574"/>
    <w:rsid w:val="00161B61"/>
    <w:rsid w:val="00164BD8"/>
    <w:rsid w:val="00167AB7"/>
    <w:rsid w:val="00171079"/>
    <w:rsid w:val="0017205A"/>
    <w:rsid w:val="00177312"/>
    <w:rsid w:val="00177A01"/>
    <w:rsid w:val="00180E39"/>
    <w:rsid w:val="001814E5"/>
    <w:rsid w:val="00191C87"/>
    <w:rsid w:val="0019290E"/>
    <w:rsid w:val="00195DAB"/>
    <w:rsid w:val="00197FCE"/>
    <w:rsid w:val="001A3524"/>
    <w:rsid w:val="001A5D01"/>
    <w:rsid w:val="001A60FB"/>
    <w:rsid w:val="001B0787"/>
    <w:rsid w:val="001B165B"/>
    <w:rsid w:val="001B1D78"/>
    <w:rsid w:val="001B267F"/>
    <w:rsid w:val="001B654A"/>
    <w:rsid w:val="001C0E92"/>
    <w:rsid w:val="001C3E75"/>
    <w:rsid w:val="001C622A"/>
    <w:rsid w:val="001D0C7E"/>
    <w:rsid w:val="001D3DA7"/>
    <w:rsid w:val="001D4F6F"/>
    <w:rsid w:val="001D79B7"/>
    <w:rsid w:val="001E0245"/>
    <w:rsid w:val="001E318A"/>
    <w:rsid w:val="001E5AB9"/>
    <w:rsid w:val="001E652E"/>
    <w:rsid w:val="001E6F05"/>
    <w:rsid w:val="001E7D01"/>
    <w:rsid w:val="001F3EF9"/>
    <w:rsid w:val="001F5D66"/>
    <w:rsid w:val="002021D9"/>
    <w:rsid w:val="00205D1A"/>
    <w:rsid w:val="00207009"/>
    <w:rsid w:val="0020721F"/>
    <w:rsid w:val="002131C1"/>
    <w:rsid w:val="00214AB1"/>
    <w:rsid w:val="00214EF9"/>
    <w:rsid w:val="00221641"/>
    <w:rsid w:val="0022233F"/>
    <w:rsid w:val="002225F2"/>
    <w:rsid w:val="0022457B"/>
    <w:rsid w:val="00225580"/>
    <w:rsid w:val="00227A56"/>
    <w:rsid w:val="0023190E"/>
    <w:rsid w:val="002329D5"/>
    <w:rsid w:val="00232BD1"/>
    <w:rsid w:val="0024028B"/>
    <w:rsid w:val="00240AE0"/>
    <w:rsid w:val="00242036"/>
    <w:rsid w:val="00243FF1"/>
    <w:rsid w:val="00244632"/>
    <w:rsid w:val="00244A0A"/>
    <w:rsid w:val="0024519A"/>
    <w:rsid w:val="002458B1"/>
    <w:rsid w:val="00246501"/>
    <w:rsid w:val="00247AB6"/>
    <w:rsid w:val="00252C92"/>
    <w:rsid w:val="0025398D"/>
    <w:rsid w:val="00265EC1"/>
    <w:rsid w:val="00274ADD"/>
    <w:rsid w:val="00275BBA"/>
    <w:rsid w:val="00275BF7"/>
    <w:rsid w:val="002802B7"/>
    <w:rsid w:val="00280AE3"/>
    <w:rsid w:val="00281782"/>
    <w:rsid w:val="00283515"/>
    <w:rsid w:val="00284EEC"/>
    <w:rsid w:val="002851C6"/>
    <w:rsid w:val="00291240"/>
    <w:rsid w:val="00294392"/>
    <w:rsid w:val="00294A5B"/>
    <w:rsid w:val="00296EF5"/>
    <w:rsid w:val="002A1751"/>
    <w:rsid w:val="002A1AC3"/>
    <w:rsid w:val="002A404E"/>
    <w:rsid w:val="002B20B2"/>
    <w:rsid w:val="002B27C9"/>
    <w:rsid w:val="002B2D7D"/>
    <w:rsid w:val="002B4367"/>
    <w:rsid w:val="002B5D7F"/>
    <w:rsid w:val="002B6355"/>
    <w:rsid w:val="002C4425"/>
    <w:rsid w:val="002C58ED"/>
    <w:rsid w:val="002C625E"/>
    <w:rsid w:val="002C75E9"/>
    <w:rsid w:val="002C7B87"/>
    <w:rsid w:val="002C7EDB"/>
    <w:rsid w:val="002D5032"/>
    <w:rsid w:val="002D53C9"/>
    <w:rsid w:val="002D6647"/>
    <w:rsid w:val="002E0855"/>
    <w:rsid w:val="002E1B15"/>
    <w:rsid w:val="002E1E17"/>
    <w:rsid w:val="002E52DC"/>
    <w:rsid w:val="002E60D7"/>
    <w:rsid w:val="002E6E8D"/>
    <w:rsid w:val="002E7D54"/>
    <w:rsid w:val="002F13F9"/>
    <w:rsid w:val="002F1616"/>
    <w:rsid w:val="002F5003"/>
    <w:rsid w:val="002F68A7"/>
    <w:rsid w:val="0030389C"/>
    <w:rsid w:val="003053F6"/>
    <w:rsid w:val="00305C6B"/>
    <w:rsid w:val="00307ACD"/>
    <w:rsid w:val="00310D3F"/>
    <w:rsid w:val="003123FB"/>
    <w:rsid w:val="003213D1"/>
    <w:rsid w:val="00322139"/>
    <w:rsid w:val="003221E6"/>
    <w:rsid w:val="00322DA4"/>
    <w:rsid w:val="00325961"/>
    <w:rsid w:val="00326368"/>
    <w:rsid w:val="00326B01"/>
    <w:rsid w:val="00332CC3"/>
    <w:rsid w:val="00332E79"/>
    <w:rsid w:val="003334FE"/>
    <w:rsid w:val="00334A2D"/>
    <w:rsid w:val="00337868"/>
    <w:rsid w:val="0035577D"/>
    <w:rsid w:val="00356C05"/>
    <w:rsid w:val="00357445"/>
    <w:rsid w:val="00360010"/>
    <w:rsid w:val="003652DC"/>
    <w:rsid w:val="00367D5B"/>
    <w:rsid w:val="00370448"/>
    <w:rsid w:val="00370EE3"/>
    <w:rsid w:val="00370F18"/>
    <w:rsid w:val="0037497B"/>
    <w:rsid w:val="003852BE"/>
    <w:rsid w:val="0038596B"/>
    <w:rsid w:val="00385B04"/>
    <w:rsid w:val="003909A9"/>
    <w:rsid w:val="00391B6C"/>
    <w:rsid w:val="00392C44"/>
    <w:rsid w:val="003A6E52"/>
    <w:rsid w:val="003B160E"/>
    <w:rsid w:val="003B2487"/>
    <w:rsid w:val="003B2F44"/>
    <w:rsid w:val="003B3079"/>
    <w:rsid w:val="003B58CC"/>
    <w:rsid w:val="003B698D"/>
    <w:rsid w:val="003C0FAE"/>
    <w:rsid w:val="003C2303"/>
    <w:rsid w:val="003C2BE4"/>
    <w:rsid w:val="003C600C"/>
    <w:rsid w:val="003C630A"/>
    <w:rsid w:val="003D1D31"/>
    <w:rsid w:val="003D1E39"/>
    <w:rsid w:val="003D2C9B"/>
    <w:rsid w:val="003D2ED6"/>
    <w:rsid w:val="003D7EDC"/>
    <w:rsid w:val="003E175B"/>
    <w:rsid w:val="003E2F0F"/>
    <w:rsid w:val="003E5651"/>
    <w:rsid w:val="003E58AA"/>
    <w:rsid w:val="003E67AA"/>
    <w:rsid w:val="003E700E"/>
    <w:rsid w:val="003F01FB"/>
    <w:rsid w:val="003F161B"/>
    <w:rsid w:val="003F3AA0"/>
    <w:rsid w:val="003F56D4"/>
    <w:rsid w:val="003F6C3D"/>
    <w:rsid w:val="003F7622"/>
    <w:rsid w:val="0040150D"/>
    <w:rsid w:val="00401913"/>
    <w:rsid w:val="00402679"/>
    <w:rsid w:val="00402D2F"/>
    <w:rsid w:val="00403A9C"/>
    <w:rsid w:val="00403D59"/>
    <w:rsid w:val="00404051"/>
    <w:rsid w:val="004061C1"/>
    <w:rsid w:val="004077C8"/>
    <w:rsid w:val="004105B9"/>
    <w:rsid w:val="0041201B"/>
    <w:rsid w:val="00412B5A"/>
    <w:rsid w:val="00413E69"/>
    <w:rsid w:val="00414B2F"/>
    <w:rsid w:val="00416601"/>
    <w:rsid w:val="00416B3B"/>
    <w:rsid w:val="004206BD"/>
    <w:rsid w:val="00421B97"/>
    <w:rsid w:val="0042374B"/>
    <w:rsid w:val="00424734"/>
    <w:rsid w:val="004268F4"/>
    <w:rsid w:val="00432756"/>
    <w:rsid w:val="00432BCE"/>
    <w:rsid w:val="00436906"/>
    <w:rsid w:val="004370CA"/>
    <w:rsid w:val="00440E3F"/>
    <w:rsid w:val="00442228"/>
    <w:rsid w:val="004474FD"/>
    <w:rsid w:val="00453A73"/>
    <w:rsid w:val="004543BA"/>
    <w:rsid w:val="00455358"/>
    <w:rsid w:val="00456F57"/>
    <w:rsid w:val="004607CA"/>
    <w:rsid w:val="0046314E"/>
    <w:rsid w:val="00463869"/>
    <w:rsid w:val="004667C7"/>
    <w:rsid w:val="00470031"/>
    <w:rsid w:val="004700B9"/>
    <w:rsid w:val="004701FD"/>
    <w:rsid w:val="00471C82"/>
    <w:rsid w:val="00471FF1"/>
    <w:rsid w:val="004736FE"/>
    <w:rsid w:val="00490C38"/>
    <w:rsid w:val="0049241B"/>
    <w:rsid w:val="004A340F"/>
    <w:rsid w:val="004A374B"/>
    <w:rsid w:val="004A5DE1"/>
    <w:rsid w:val="004A7429"/>
    <w:rsid w:val="004B21A8"/>
    <w:rsid w:val="004B38AC"/>
    <w:rsid w:val="004B40CD"/>
    <w:rsid w:val="004B535C"/>
    <w:rsid w:val="004B7539"/>
    <w:rsid w:val="004C0305"/>
    <w:rsid w:val="004C195A"/>
    <w:rsid w:val="004C2686"/>
    <w:rsid w:val="004C29B6"/>
    <w:rsid w:val="004C3220"/>
    <w:rsid w:val="004C3660"/>
    <w:rsid w:val="004C4012"/>
    <w:rsid w:val="004C4DF6"/>
    <w:rsid w:val="004C50C4"/>
    <w:rsid w:val="004D2D0C"/>
    <w:rsid w:val="004D52FA"/>
    <w:rsid w:val="004D70C8"/>
    <w:rsid w:val="004E0088"/>
    <w:rsid w:val="004E46DB"/>
    <w:rsid w:val="004E67AB"/>
    <w:rsid w:val="004E74C5"/>
    <w:rsid w:val="004E79A8"/>
    <w:rsid w:val="004F0852"/>
    <w:rsid w:val="004F1149"/>
    <w:rsid w:val="004F257B"/>
    <w:rsid w:val="004F48CB"/>
    <w:rsid w:val="00500163"/>
    <w:rsid w:val="00501DCA"/>
    <w:rsid w:val="00501DE5"/>
    <w:rsid w:val="0050280F"/>
    <w:rsid w:val="0050373E"/>
    <w:rsid w:val="0050633B"/>
    <w:rsid w:val="00513D6A"/>
    <w:rsid w:val="00514E16"/>
    <w:rsid w:val="005201CC"/>
    <w:rsid w:val="00521CC7"/>
    <w:rsid w:val="005240DC"/>
    <w:rsid w:val="005241AF"/>
    <w:rsid w:val="00525BCE"/>
    <w:rsid w:val="00531749"/>
    <w:rsid w:val="0053445F"/>
    <w:rsid w:val="00537B6D"/>
    <w:rsid w:val="00543A96"/>
    <w:rsid w:val="0055147F"/>
    <w:rsid w:val="005536FD"/>
    <w:rsid w:val="00563992"/>
    <w:rsid w:val="00564CD4"/>
    <w:rsid w:val="00565CE8"/>
    <w:rsid w:val="00567B50"/>
    <w:rsid w:val="00571533"/>
    <w:rsid w:val="005765E0"/>
    <w:rsid w:val="00577C48"/>
    <w:rsid w:val="00581B74"/>
    <w:rsid w:val="00583B4D"/>
    <w:rsid w:val="00584869"/>
    <w:rsid w:val="00587F06"/>
    <w:rsid w:val="005905A5"/>
    <w:rsid w:val="005912CC"/>
    <w:rsid w:val="00593859"/>
    <w:rsid w:val="005A13BB"/>
    <w:rsid w:val="005A1944"/>
    <w:rsid w:val="005A44BF"/>
    <w:rsid w:val="005A7E29"/>
    <w:rsid w:val="005B4B2A"/>
    <w:rsid w:val="005B4CA3"/>
    <w:rsid w:val="005C0ACB"/>
    <w:rsid w:val="005C44C9"/>
    <w:rsid w:val="005D17A3"/>
    <w:rsid w:val="005D4C30"/>
    <w:rsid w:val="005D74CF"/>
    <w:rsid w:val="005E1A53"/>
    <w:rsid w:val="005E247B"/>
    <w:rsid w:val="005E4938"/>
    <w:rsid w:val="005F0099"/>
    <w:rsid w:val="005F4745"/>
    <w:rsid w:val="005F7A2A"/>
    <w:rsid w:val="005F7D8F"/>
    <w:rsid w:val="00602E9C"/>
    <w:rsid w:val="0060733C"/>
    <w:rsid w:val="006134FB"/>
    <w:rsid w:val="0061424A"/>
    <w:rsid w:val="00624B9F"/>
    <w:rsid w:val="00630210"/>
    <w:rsid w:val="006308A5"/>
    <w:rsid w:val="006308CC"/>
    <w:rsid w:val="00631162"/>
    <w:rsid w:val="00633966"/>
    <w:rsid w:val="00636FA1"/>
    <w:rsid w:val="006400CB"/>
    <w:rsid w:val="00640354"/>
    <w:rsid w:val="00642E44"/>
    <w:rsid w:val="00643438"/>
    <w:rsid w:val="00644CF5"/>
    <w:rsid w:val="00646AB8"/>
    <w:rsid w:val="006473A5"/>
    <w:rsid w:val="00650BA3"/>
    <w:rsid w:val="006516E8"/>
    <w:rsid w:val="00652494"/>
    <w:rsid w:val="0065311C"/>
    <w:rsid w:val="006534FC"/>
    <w:rsid w:val="006552FA"/>
    <w:rsid w:val="00657BF6"/>
    <w:rsid w:val="00661909"/>
    <w:rsid w:val="00664E3C"/>
    <w:rsid w:val="006654B3"/>
    <w:rsid w:val="006657E2"/>
    <w:rsid w:val="006671F8"/>
    <w:rsid w:val="0066726D"/>
    <w:rsid w:val="00670611"/>
    <w:rsid w:val="00670F1F"/>
    <w:rsid w:val="0067514F"/>
    <w:rsid w:val="00684087"/>
    <w:rsid w:val="0068562B"/>
    <w:rsid w:val="0069574D"/>
    <w:rsid w:val="006A0569"/>
    <w:rsid w:val="006A14FB"/>
    <w:rsid w:val="006A3946"/>
    <w:rsid w:val="006A4A70"/>
    <w:rsid w:val="006B1F3D"/>
    <w:rsid w:val="006C315D"/>
    <w:rsid w:val="006D0839"/>
    <w:rsid w:val="006D5BC6"/>
    <w:rsid w:val="006E1DE6"/>
    <w:rsid w:val="006E3772"/>
    <w:rsid w:val="006F2AC8"/>
    <w:rsid w:val="006F55AD"/>
    <w:rsid w:val="006F78AA"/>
    <w:rsid w:val="00702D9A"/>
    <w:rsid w:val="00705369"/>
    <w:rsid w:val="00705EE9"/>
    <w:rsid w:val="00710D9B"/>
    <w:rsid w:val="007116D6"/>
    <w:rsid w:val="00712D8F"/>
    <w:rsid w:val="007139AE"/>
    <w:rsid w:val="00715583"/>
    <w:rsid w:val="00720BBF"/>
    <w:rsid w:val="00726FEF"/>
    <w:rsid w:val="00727CAF"/>
    <w:rsid w:val="007345C6"/>
    <w:rsid w:val="007357EC"/>
    <w:rsid w:val="007370B4"/>
    <w:rsid w:val="0073771B"/>
    <w:rsid w:val="00737A58"/>
    <w:rsid w:val="00740A1B"/>
    <w:rsid w:val="00741488"/>
    <w:rsid w:val="007514C8"/>
    <w:rsid w:val="00756A8D"/>
    <w:rsid w:val="00756B9E"/>
    <w:rsid w:val="00757B00"/>
    <w:rsid w:val="00757B9C"/>
    <w:rsid w:val="00762549"/>
    <w:rsid w:val="007628BC"/>
    <w:rsid w:val="0076296C"/>
    <w:rsid w:val="007631EC"/>
    <w:rsid w:val="00763FBB"/>
    <w:rsid w:val="007723F4"/>
    <w:rsid w:val="00772C76"/>
    <w:rsid w:val="00775CDD"/>
    <w:rsid w:val="00776100"/>
    <w:rsid w:val="00776448"/>
    <w:rsid w:val="00777AFE"/>
    <w:rsid w:val="00781997"/>
    <w:rsid w:val="00782EA5"/>
    <w:rsid w:val="0079140E"/>
    <w:rsid w:val="00791CD6"/>
    <w:rsid w:val="007940FF"/>
    <w:rsid w:val="00795C6E"/>
    <w:rsid w:val="007976AA"/>
    <w:rsid w:val="00797C79"/>
    <w:rsid w:val="007A0A32"/>
    <w:rsid w:val="007A0C10"/>
    <w:rsid w:val="007C30B9"/>
    <w:rsid w:val="007C511F"/>
    <w:rsid w:val="007D06B4"/>
    <w:rsid w:val="007D19B8"/>
    <w:rsid w:val="007D3673"/>
    <w:rsid w:val="007D6BCD"/>
    <w:rsid w:val="007D7B4D"/>
    <w:rsid w:val="007E14F1"/>
    <w:rsid w:val="007E2C18"/>
    <w:rsid w:val="007E3D1A"/>
    <w:rsid w:val="007E668D"/>
    <w:rsid w:val="007F1775"/>
    <w:rsid w:val="007F2A0C"/>
    <w:rsid w:val="00800725"/>
    <w:rsid w:val="00801758"/>
    <w:rsid w:val="00811103"/>
    <w:rsid w:val="00813561"/>
    <w:rsid w:val="008167CE"/>
    <w:rsid w:val="008177F0"/>
    <w:rsid w:val="00823E23"/>
    <w:rsid w:val="008261FF"/>
    <w:rsid w:val="00827EB0"/>
    <w:rsid w:val="00830DE6"/>
    <w:rsid w:val="00836316"/>
    <w:rsid w:val="008451BF"/>
    <w:rsid w:val="008467CF"/>
    <w:rsid w:val="00852511"/>
    <w:rsid w:val="0085471B"/>
    <w:rsid w:val="00855029"/>
    <w:rsid w:val="00856280"/>
    <w:rsid w:val="00857A5C"/>
    <w:rsid w:val="00864056"/>
    <w:rsid w:val="00871E18"/>
    <w:rsid w:val="008726C3"/>
    <w:rsid w:val="008745FF"/>
    <w:rsid w:val="00874B1F"/>
    <w:rsid w:val="00877C39"/>
    <w:rsid w:val="00880A38"/>
    <w:rsid w:val="00882780"/>
    <w:rsid w:val="00882ABC"/>
    <w:rsid w:val="00885DDE"/>
    <w:rsid w:val="00887D79"/>
    <w:rsid w:val="008903D0"/>
    <w:rsid w:val="008A05D8"/>
    <w:rsid w:val="008A08DA"/>
    <w:rsid w:val="008A0BA4"/>
    <w:rsid w:val="008A345A"/>
    <w:rsid w:val="008A55C2"/>
    <w:rsid w:val="008B3354"/>
    <w:rsid w:val="008B4DAB"/>
    <w:rsid w:val="008B50C5"/>
    <w:rsid w:val="008B5259"/>
    <w:rsid w:val="008C0BB6"/>
    <w:rsid w:val="008C1793"/>
    <w:rsid w:val="008C3F99"/>
    <w:rsid w:val="008C73D9"/>
    <w:rsid w:val="008D03F6"/>
    <w:rsid w:val="008D1829"/>
    <w:rsid w:val="008D2860"/>
    <w:rsid w:val="008D6EC6"/>
    <w:rsid w:val="008D75D9"/>
    <w:rsid w:val="008D775B"/>
    <w:rsid w:val="008E3CD7"/>
    <w:rsid w:val="008E638D"/>
    <w:rsid w:val="008E7FD7"/>
    <w:rsid w:val="008F0110"/>
    <w:rsid w:val="008F0F67"/>
    <w:rsid w:val="008F206B"/>
    <w:rsid w:val="008F3411"/>
    <w:rsid w:val="008F3D51"/>
    <w:rsid w:val="008F5D73"/>
    <w:rsid w:val="008F6AB3"/>
    <w:rsid w:val="00903A75"/>
    <w:rsid w:val="00904F75"/>
    <w:rsid w:val="00910EE7"/>
    <w:rsid w:val="00911E70"/>
    <w:rsid w:val="0091350B"/>
    <w:rsid w:val="0091657D"/>
    <w:rsid w:val="009209BB"/>
    <w:rsid w:val="0092465E"/>
    <w:rsid w:val="009278BB"/>
    <w:rsid w:val="00932097"/>
    <w:rsid w:val="00940573"/>
    <w:rsid w:val="009470EA"/>
    <w:rsid w:val="00947377"/>
    <w:rsid w:val="00950CB1"/>
    <w:rsid w:val="00954061"/>
    <w:rsid w:val="009544D8"/>
    <w:rsid w:val="00960152"/>
    <w:rsid w:val="00971AB9"/>
    <w:rsid w:val="00973030"/>
    <w:rsid w:val="00974594"/>
    <w:rsid w:val="00980799"/>
    <w:rsid w:val="00981504"/>
    <w:rsid w:val="00982DC1"/>
    <w:rsid w:val="00985523"/>
    <w:rsid w:val="009907B9"/>
    <w:rsid w:val="00991F43"/>
    <w:rsid w:val="009927A2"/>
    <w:rsid w:val="0099605C"/>
    <w:rsid w:val="009966CF"/>
    <w:rsid w:val="009A1B8E"/>
    <w:rsid w:val="009A3543"/>
    <w:rsid w:val="009A684E"/>
    <w:rsid w:val="009B05C6"/>
    <w:rsid w:val="009B18A9"/>
    <w:rsid w:val="009B49A3"/>
    <w:rsid w:val="009C1162"/>
    <w:rsid w:val="009C5094"/>
    <w:rsid w:val="009C7780"/>
    <w:rsid w:val="009D3406"/>
    <w:rsid w:val="009D51E4"/>
    <w:rsid w:val="009D78F4"/>
    <w:rsid w:val="009E01DC"/>
    <w:rsid w:val="009E096A"/>
    <w:rsid w:val="009E1D1F"/>
    <w:rsid w:val="009E1E19"/>
    <w:rsid w:val="009E57A3"/>
    <w:rsid w:val="009F4071"/>
    <w:rsid w:val="009F5BF1"/>
    <w:rsid w:val="009F614F"/>
    <w:rsid w:val="009F6AB0"/>
    <w:rsid w:val="009F6D2E"/>
    <w:rsid w:val="009F79C5"/>
    <w:rsid w:val="009F79E7"/>
    <w:rsid w:val="00A03118"/>
    <w:rsid w:val="00A039B3"/>
    <w:rsid w:val="00A11379"/>
    <w:rsid w:val="00A157EE"/>
    <w:rsid w:val="00A22F2E"/>
    <w:rsid w:val="00A247CE"/>
    <w:rsid w:val="00A24EB4"/>
    <w:rsid w:val="00A306A8"/>
    <w:rsid w:val="00A30D0B"/>
    <w:rsid w:val="00A31DD3"/>
    <w:rsid w:val="00A332CF"/>
    <w:rsid w:val="00A40568"/>
    <w:rsid w:val="00A40C72"/>
    <w:rsid w:val="00A44528"/>
    <w:rsid w:val="00A51026"/>
    <w:rsid w:val="00A52EDE"/>
    <w:rsid w:val="00A52FE5"/>
    <w:rsid w:val="00A55E81"/>
    <w:rsid w:val="00A56E9F"/>
    <w:rsid w:val="00A6303D"/>
    <w:rsid w:val="00A6366E"/>
    <w:rsid w:val="00A64994"/>
    <w:rsid w:val="00A66699"/>
    <w:rsid w:val="00A67E79"/>
    <w:rsid w:val="00A83172"/>
    <w:rsid w:val="00A852FF"/>
    <w:rsid w:val="00A90247"/>
    <w:rsid w:val="00A90400"/>
    <w:rsid w:val="00A90F76"/>
    <w:rsid w:val="00A96A3F"/>
    <w:rsid w:val="00A96FAA"/>
    <w:rsid w:val="00A973C2"/>
    <w:rsid w:val="00AA21FD"/>
    <w:rsid w:val="00AA22A4"/>
    <w:rsid w:val="00AA2BF2"/>
    <w:rsid w:val="00AB01F5"/>
    <w:rsid w:val="00AB6FC4"/>
    <w:rsid w:val="00AC012F"/>
    <w:rsid w:val="00AC364B"/>
    <w:rsid w:val="00AC445C"/>
    <w:rsid w:val="00AC4601"/>
    <w:rsid w:val="00AC6C38"/>
    <w:rsid w:val="00AD0A08"/>
    <w:rsid w:val="00AD21E7"/>
    <w:rsid w:val="00AE460F"/>
    <w:rsid w:val="00AF1A12"/>
    <w:rsid w:val="00B0010F"/>
    <w:rsid w:val="00B00745"/>
    <w:rsid w:val="00B0329D"/>
    <w:rsid w:val="00B068C5"/>
    <w:rsid w:val="00B0797A"/>
    <w:rsid w:val="00B13F10"/>
    <w:rsid w:val="00B15F9A"/>
    <w:rsid w:val="00B17E5A"/>
    <w:rsid w:val="00B25CDF"/>
    <w:rsid w:val="00B324B9"/>
    <w:rsid w:val="00B33594"/>
    <w:rsid w:val="00B34774"/>
    <w:rsid w:val="00B358FB"/>
    <w:rsid w:val="00B3716E"/>
    <w:rsid w:val="00B3722B"/>
    <w:rsid w:val="00B3771C"/>
    <w:rsid w:val="00B37A94"/>
    <w:rsid w:val="00B4070D"/>
    <w:rsid w:val="00B44179"/>
    <w:rsid w:val="00B444C9"/>
    <w:rsid w:val="00B51E6E"/>
    <w:rsid w:val="00B53EA3"/>
    <w:rsid w:val="00B54BE1"/>
    <w:rsid w:val="00B55941"/>
    <w:rsid w:val="00B62EF4"/>
    <w:rsid w:val="00B66C44"/>
    <w:rsid w:val="00B71B1E"/>
    <w:rsid w:val="00B744BE"/>
    <w:rsid w:val="00B74D01"/>
    <w:rsid w:val="00B76A8C"/>
    <w:rsid w:val="00B76E88"/>
    <w:rsid w:val="00B77F24"/>
    <w:rsid w:val="00B85A9F"/>
    <w:rsid w:val="00B874BC"/>
    <w:rsid w:val="00B93F94"/>
    <w:rsid w:val="00B9571D"/>
    <w:rsid w:val="00B96E6B"/>
    <w:rsid w:val="00B97247"/>
    <w:rsid w:val="00B9750D"/>
    <w:rsid w:val="00BA038C"/>
    <w:rsid w:val="00BA08D8"/>
    <w:rsid w:val="00BA15DB"/>
    <w:rsid w:val="00BA226D"/>
    <w:rsid w:val="00BB00D3"/>
    <w:rsid w:val="00BB252C"/>
    <w:rsid w:val="00BB2C3B"/>
    <w:rsid w:val="00BB3E2B"/>
    <w:rsid w:val="00BB4329"/>
    <w:rsid w:val="00BC1375"/>
    <w:rsid w:val="00BC576F"/>
    <w:rsid w:val="00BC6C2F"/>
    <w:rsid w:val="00BD0833"/>
    <w:rsid w:val="00BD0FB3"/>
    <w:rsid w:val="00BD1723"/>
    <w:rsid w:val="00BE5697"/>
    <w:rsid w:val="00BE5897"/>
    <w:rsid w:val="00BE768A"/>
    <w:rsid w:val="00BF2FC9"/>
    <w:rsid w:val="00BF3900"/>
    <w:rsid w:val="00BF3F24"/>
    <w:rsid w:val="00BF462A"/>
    <w:rsid w:val="00BF55B2"/>
    <w:rsid w:val="00C00ED6"/>
    <w:rsid w:val="00C01C30"/>
    <w:rsid w:val="00C0514F"/>
    <w:rsid w:val="00C06383"/>
    <w:rsid w:val="00C0707D"/>
    <w:rsid w:val="00C1353D"/>
    <w:rsid w:val="00C21835"/>
    <w:rsid w:val="00C25548"/>
    <w:rsid w:val="00C25811"/>
    <w:rsid w:val="00C25A18"/>
    <w:rsid w:val="00C3284B"/>
    <w:rsid w:val="00C32BD0"/>
    <w:rsid w:val="00C33AC2"/>
    <w:rsid w:val="00C35295"/>
    <w:rsid w:val="00C3729A"/>
    <w:rsid w:val="00C378B4"/>
    <w:rsid w:val="00C37E60"/>
    <w:rsid w:val="00C4385F"/>
    <w:rsid w:val="00C44D58"/>
    <w:rsid w:val="00C44F5B"/>
    <w:rsid w:val="00C50B35"/>
    <w:rsid w:val="00C5141B"/>
    <w:rsid w:val="00C56F72"/>
    <w:rsid w:val="00C60659"/>
    <w:rsid w:val="00C616EB"/>
    <w:rsid w:val="00C616F7"/>
    <w:rsid w:val="00C61BD7"/>
    <w:rsid w:val="00C643EB"/>
    <w:rsid w:val="00C65BBB"/>
    <w:rsid w:val="00C67CA8"/>
    <w:rsid w:val="00C743B8"/>
    <w:rsid w:val="00C8070F"/>
    <w:rsid w:val="00C8649B"/>
    <w:rsid w:val="00C876DA"/>
    <w:rsid w:val="00C877AB"/>
    <w:rsid w:val="00C95518"/>
    <w:rsid w:val="00C960D9"/>
    <w:rsid w:val="00CA4998"/>
    <w:rsid w:val="00CA575A"/>
    <w:rsid w:val="00CA60DC"/>
    <w:rsid w:val="00CA664E"/>
    <w:rsid w:val="00CA7FF8"/>
    <w:rsid w:val="00CB0EE8"/>
    <w:rsid w:val="00CB563C"/>
    <w:rsid w:val="00CB72F9"/>
    <w:rsid w:val="00CB78F4"/>
    <w:rsid w:val="00CC03FD"/>
    <w:rsid w:val="00CC3293"/>
    <w:rsid w:val="00CC4265"/>
    <w:rsid w:val="00CC4B3A"/>
    <w:rsid w:val="00CC4BD2"/>
    <w:rsid w:val="00CC50DA"/>
    <w:rsid w:val="00CD11EF"/>
    <w:rsid w:val="00CD2845"/>
    <w:rsid w:val="00CD55BF"/>
    <w:rsid w:val="00CD6CD1"/>
    <w:rsid w:val="00CE0BED"/>
    <w:rsid w:val="00CE3560"/>
    <w:rsid w:val="00CE63A6"/>
    <w:rsid w:val="00CF0020"/>
    <w:rsid w:val="00CF1E47"/>
    <w:rsid w:val="00D01B91"/>
    <w:rsid w:val="00D03943"/>
    <w:rsid w:val="00D07166"/>
    <w:rsid w:val="00D1018B"/>
    <w:rsid w:val="00D10D52"/>
    <w:rsid w:val="00D15461"/>
    <w:rsid w:val="00D20C0A"/>
    <w:rsid w:val="00D237B7"/>
    <w:rsid w:val="00D23CBC"/>
    <w:rsid w:val="00D24198"/>
    <w:rsid w:val="00D30933"/>
    <w:rsid w:val="00D32667"/>
    <w:rsid w:val="00D5258E"/>
    <w:rsid w:val="00D53BD7"/>
    <w:rsid w:val="00D54186"/>
    <w:rsid w:val="00D63DB8"/>
    <w:rsid w:val="00D67DC8"/>
    <w:rsid w:val="00D71600"/>
    <w:rsid w:val="00D73303"/>
    <w:rsid w:val="00D745F5"/>
    <w:rsid w:val="00D75A92"/>
    <w:rsid w:val="00D76C8F"/>
    <w:rsid w:val="00D7709D"/>
    <w:rsid w:val="00D77129"/>
    <w:rsid w:val="00D7757E"/>
    <w:rsid w:val="00D80780"/>
    <w:rsid w:val="00D81D1B"/>
    <w:rsid w:val="00D827E4"/>
    <w:rsid w:val="00D82E96"/>
    <w:rsid w:val="00D82F7B"/>
    <w:rsid w:val="00D83050"/>
    <w:rsid w:val="00D846FC"/>
    <w:rsid w:val="00D857E9"/>
    <w:rsid w:val="00D85E40"/>
    <w:rsid w:val="00D87AAD"/>
    <w:rsid w:val="00D92813"/>
    <w:rsid w:val="00D92E16"/>
    <w:rsid w:val="00D9463D"/>
    <w:rsid w:val="00D95EA4"/>
    <w:rsid w:val="00D9654B"/>
    <w:rsid w:val="00DA3547"/>
    <w:rsid w:val="00DA5E15"/>
    <w:rsid w:val="00DA5F51"/>
    <w:rsid w:val="00DA778D"/>
    <w:rsid w:val="00DB21C6"/>
    <w:rsid w:val="00DB237E"/>
    <w:rsid w:val="00DB76CF"/>
    <w:rsid w:val="00DC08B4"/>
    <w:rsid w:val="00DC4465"/>
    <w:rsid w:val="00DD2592"/>
    <w:rsid w:val="00DD437B"/>
    <w:rsid w:val="00DD6CAF"/>
    <w:rsid w:val="00DE2D50"/>
    <w:rsid w:val="00DF17C4"/>
    <w:rsid w:val="00E01477"/>
    <w:rsid w:val="00E016D1"/>
    <w:rsid w:val="00E06CA5"/>
    <w:rsid w:val="00E074CC"/>
    <w:rsid w:val="00E12536"/>
    <w:rsid w:val="00E13272"/>
    <w:rsid w:val="00E14F57"/>
    <w:rsid w:val="00E15074"/>
    <w:rsid w:val="00E155C7"/>
    <w:rsid w:val="00E230AB"/>
    <w:rsid w:val="00E3012D"/>
    <w:rsid w:val="00E3063E"/>
    <w:rsid w:val="00E31EBE"/>
    <w:rsid w:val="00E32762"/>
    <w:rsid w:val="00E41A03"/>
    <w:rsid w:val="00E43718"/>
    <w:rsid w:val="00E50824"/>
    <w:rsid w:val="00E50A2C"/>
    <w:rsid w:val="00E540CA"/>
    <w:rsid w:val="00E552AB"/>
    <w:rsid w:val="00E61566"/>
    <w:rsid w:val="00E616AA"/>
    <w:rsid w:val="00E61E48"/>
    <w:rsid w:val="00E62FB1"/>
    <w:rsid w:val="00E6706A"/>
    <w:rsid w:val="00E67CF9"/>
    <w:rsid w:val="00E73FC9"/>
    <w:rsid w:val="00E74436"/>
    <w:rsid w:val="00E76E38"/>
    <w:rsid w:val="00E81A8D"/>
    <w:rsid w:val="00E81FC6"/>
    <w:rsid w:val="00E86478"/>
    <w:rsid w:val="00E90C7D"/>
    <w:rsid w:val="00E91AB8"/>
    <w:rsid w:val="00E9586F"/>
    <w:rsid w:val="00EA0C8A"/>
    <w:rsid w:val="00EA0F75"/>
    <w:rsid w:val="00EA3173"/>
    <w:rsid w:val="00EA36F8"/>
    <w:rsid w:val="00EA7DF7"/>
    <w:rsid w:val="00EB2036"/>
    <w:rsid w:val="00EB3D89"/>
    <w:rsid w:val="00EB4767"/>
    <w:rsid w:val="00EC6CA5"/>
    <w:rsid w:val="00ED4F94"/>
    <w:rsid w:val="00EE1507"/>
    <w:rsid w:val="00EE5FC2"/>
    <w:rsid w:val="00EE77D7"/>
    <w:rsid w:val="00F00307"/>
    <w:rsid w:val="00F0147D"/>
    <w:rsid w:val="00F05E15"/>
    <w:rsid w:val="00F10890"/>
    <w:rsid w:val="00F13EA6"/>
    <w:rsid w:val="00F203EA"/>
    <w:rsid w:val="00F26D04"/>
    <w:rsid w:val="00F31FE0"/>
    <w:rsid w:val="00F37266"/>
    <w:rsid w:val="00F42725"/>
    <w:rsid w:val="00F46FDF"/>
    <w:rsid w:val="00F5097A"/>
    <w:rsid w:val="00F51A92"/>
    <w:rsid w:val="00F534D7"/>
    <w:rsid w:val="00F53CB1"/>
    <w:rsid w:val="00F63288"/>
    <w:rsid w:val="00F638D6"/>
    <w:rsid w:val="00F65874"/>
    <w:rsid w:val="00F65E5F"/>
    <w:rsid w:val="00F66DDC"/>
    <w:rsid w:val="00F675D1"/>
    <w:rsid w:val="00F7264E"/>
    <w:rsid w:val="00F73179"/>
    <w:rsid w:val="00F748EF"/>
    <w:rsid w:val="00F76AB3"/>
    <w:rsid w:val="00F800D1"/>
    <w:rsid w:val="00F807D2"/>
    <w:rsid w:val="00F8181C"/>
    <w:rsid w:val="00F81C71"/>
    <w:rsid w:val="00F82182"/>
    <w:rsid w:val="00F841AA"/>
    <w:rsid w:val="00F847D9"/>
    <w:rsid w:val="00F84F96"/>
    <w:rsid w:val="00F850D8"/>
    <w:rsid w:val="00F85624"/>
    <w:rsid w:val="00F86D1C"/>
    <w:rsid w:val="00F90618"/>
    <w:rsid w:val="00F916C6"/>
    <w:rsid w:val="00F91932"/>
    <w:rsid w:val="00F92B28"/>
    <w:rsid w:val="00F94ECD"/>
    <w:rsid w:val="00FA1865"/>
    <w:rsid w:val="00FA1AAA"/>
    <w:rsid w:val="00FA29D1"/>
    <w:rsid w:val="00FA2D44"/>
    <w:rsid w:val="00FA707A"/>
    <w:rsid w:val="00FB17BC"/>
    <w:rsid w:val="00FB27B2"/>
    <w:rsid w:val="00FB313C"/>
    <w:rsid w:val="00FB4605"/>
    <w:rsid w:val="00FB7944"/>
    <w:rsid w:val="00FB7D10"/>
    <w:rsid w:val="00FB7D68"/>
    <w:rsid w:val="00FD1199"/>
    <w:rsid w:val="00FD205D"/>
    <w:rsid w:val="00FD3E05"/>
    <w:rsid w:val="00FD493B"/>
    <w:rsid w:val="00FE4530"/>
    <w:rsid w:val="00FE4978"/>
    <w:rsid w:val="00FF003E"/>
    <w:rsid w:val="00FF1920"/>
    <w:rsid w:val="00FF51FE"/>
    <w:rsid w:val="00FF560F"/>
    <w:rsid w:val="00FF5842"/>
    <w:rsid w:val="00FF6674"/>
    <w:rsid w:val="00FF6A0E"/>
    <w:rsid w:val="00F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AB84D"/>
  <w15:chartTrackingRefBased/>
  <w15:docId w15:val="{AE260BA5-A91C-9A45-B390-F8A07E3ED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7A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A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A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A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A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A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A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A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A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A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A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A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A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A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A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A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A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A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A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A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A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A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A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Privilege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aks, Samuel</dc:creator>
  <cp:keywords/>
  <dc:description/>
  <cp:lastModifiedBy>Yount, Jacob</cp:lastModifiedBy>
  <cp:revision>3</cp:revision>
  <dcterms:created xsi:type="dcterms:W3CDTF">2025-10-24T13:45:00Z</dcterms:created>
  <dcterms:modified xsi:type="dcterms:W3CDTF">2025-10-24T13:51:00Z</dcterms:modified>
</cp:coreProperties>
</file>